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FBB" w:rsidRPr="00B72EA1" w:rsidRDefault="007F3B34" w:rsidP="00A66FBB">
      <w:pPr>
        <w:rPr>
          <w:b/>
          <w:szCs w:val="24"/>
        </w:rPr>
      </w:pPr>
      <w:bookmarkStart w:id="0" w:name="_GoBack"/>
      <w:r>
        <w:rPr>
          <w:b/>
          <w:bCs/>
          <w:color w:val="000000"/>
          <w:szCs w:val="24"/>
        </w:rPr>
        <w:t>Table S2</w:t>
      </w:r>
      <w:r w:rsidR="007B2336" w:rsidRPr="00B72EA1">
        <w:rPr>
          <w:b/>
          <w:bCs/>
          <w:color w:val="000000"/>
          <w:szCs w:val="24"/>
        </w:rPr>
        <w:t>. Quality assessment for quantitative studies</w:t>
      </w:r>
    </w:p>
    <w:bookmarkEnd w:id="0"/>
    <w:tbl>
      <w:tblPr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888"/>
        <w:gridCol w:w="1440"/>
        <w:gridCol w:w="1440"/>
        <w:gridCol w:w="1440"/>
        <w:gridCol w:w="1890"/>
        <w:gridCol w:w="1620"/>
        <w:gridCol w:w="1440"/>
      </w:tblGrid>
      <w:tr w:rsidR="00A66FBB" w:rsidRPr="00F87223" w:rsidTr="002E2DF2">
        <w:trPr>
          <w:cantSplit/>
        </w:trPr>
        <w:tc>
          <w:tcPr>
            <w:tcW w:w="3888" w:type="dxa"/>
            <w:tcBorders>
              <w:top w:val="single" w:sz="18" w:space="0" w:color="808080" w:themeColor="background1" w:themeShade="80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auto"/>
          </w:tcPr>
          <w:p w:rsidR="00A66FBB" w:rsidRPr="00A66FBB" w:rsidRDefault="00A66FBB" w:rsidP="00A66FBB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4"/>
              </w:rPr>
            </w:pPr>
          </w:p>
          <w:p w:rsidR="00A66FBB" w:rsidRPr="00A66FBB" w:rsidRDefault="00A66FBB" w:rsidP="00A66FBB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4"/>
              </w:rPr>
            </w:pPr>
          </w:p>
          <w:p w:rsidR="00A66FBB" w:rsidRPr="00A66FBB" w:rsidRDefault="00A66FBB" w:rsidP="00A66FBB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4"/>
              </w:rPr>
            </w:pP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>Citation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auto"/>
          </w:tcPr>
          <w:p w:rsidR="00A66FBB" w:rsidRPr="00A66FBB" w:rsidRDefault="00A66FBB" w:rsidP="00A66FBB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</w:p>
          <w:p w:rsidR="00A66FBB" w:rsidRPr="00A66FBB" w:rsidRDefault="00C121C8" w:rsidP="007B23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szCs w:val="24"/>
              </w:rPr>
              <w:t>Population-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B</w:t>
            </w:r>
            <w:r>
              <w:rPr>
                <w:rFonts w:ascii="Calibri" w:hAnsi="Calibri"/>
                <w:b/>
                <w:bCs/>
                <w:color w:val="000000"/>
                <w:szCs w:val="24"/>
              </w:rPr>
              <w:t>ased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auto"/>
          </w:tcPr>
          <w:p w:rsidR="00A66FBB" w:rsidRPr="00A66FBB" w:rsidRDefault="00A66FBB" w:rsidP="007B23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 xml:space="preserve">Objectively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M</w:t>
            </w: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 xml:space="preserve">easured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E</w:t>
            </w: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>xposure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auto"/>
          </w:tcPr>
          <w:p w:rsidR="00A66FBB" w:rsidRPr="00A66FBB" w:rsidRDefault="00A66FBB" w:rsidP="007B23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 xml:space="preserve">Objectively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M</w:t>
            </w: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 xml:space="preserve">easured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O</w:t>
            </w: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>utcome</w:t>
            </w:r>
          </w:p>
        </w:tc>
        <w:tc>
          <w:tcPr>
            <w:tcW w:w="1890" w:type="dxa"/>
            <w:tcBorders>
              <w:top w:val="single" w:sz="18" w:space="0" w:color="808080" w:themeColor="background1" w:themeShade="80"/>
              <w:left w:val="nil"/>
              <w:bottom w:val="single" w:sz="18" w:space="0" w:color="808080" w:themeColor="background1" w:themeShade="80"/>
              <w:right w:val="nil"/>
            </w:tcBorders>
          </w:tcPr>
          <w:p w:rsidR="00A66FBB" w:rsidRPr="00A66FBB" w:rsidRDefault="00120431" w:rsidP="007B23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szCs w:val="24"/>
              </w:rPr>
              <w:t xml:space="preserve">Exposure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P</w:t>
            </w:r>
            <w:r>
              <w:rPr>
                <w:rFonts w:ascii="Calibri" w:hAnsi="Calibri"/>
                <w:b/>
                <w:bCs/>
                <w:color w:val="000000"/>
                <w:szCs w:val="24"/>
              </w:rPr>
              <w:t xml:space="preserve">recedes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O</w:t>
            </w:r>
            <w:r>
              <w:rPr>
                <w:rFonts w:ascii="Calibri" w:hAnsi="Calibri"/>
                <w:b/>
                <w:bCs/>
                <w:color w:val="000000"/>
                <w:szCs w:val="24"/>
              </w:rPr>
              <w:t>utcome</w:t>
            </w:r>
          </w:p>
        </w:tc>
        <w:tc>
          <w:tcPr>
            <w:tcW w:w="1620" w:type="dxa"/>
            <w:tcBorders>
              <w:top w:val="single" w:sz="18" w:space="0" w:color="808080" w:themeColor="background1" w:themeShade="80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auto"/>
          </w:tcPr>
          <w:p w:rsidR="00A66FBB" w:rsidRPr="00A66FBB" w:rsidRDefault="00120431" w:rsidP="007B23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szCs w:val="24"/>
              </w:rPr>
              <w:t xml:space="preserve">Accounts for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U</w:t>
            </w:r>
            <w:r>
              <w:rPr>
                <w:rFonts w:ascii="Calibri" w:hAnsi="Calibri"/>
                <w:b/>
                <w:bCs/>
                <w:color w:val="000000"/>
                <w:szCs w:val="24"/>
              </w:rPr>
              <w:t xml:space="preserve">nobserved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C</w:t>
            </w:r>
            <w:r>
              <w:rPr>
                <w:rFonts w:ascii="Calibri" w:hAnsi="Calibri"/>
                <w:b/>
                <w:bCs/>
                <w:color w:val="000000"/>
                <w:szCs w:val="24"/>
              </w:rPr>
              <w:t>onfounding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single" w:sz="18" w:space="0" w:color="808080" w:themeColor="background1" w:themeShade="80"/>
              <w:right w:val="nil"/>
            </w:tcBorders>
          </w:tcPr>
          <w:p w:rsidR="00A66FBB" w:rsidRPr="00A66FBB" w:rsidRDefault="00A66FBB" w:rsidP="00A66FBB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</w:p>
          <w:p w:rsidR="00A66FBB" w:rsidRPr="00A66FBB" w:rsidRDefault="00A66FBB" w:rsidP="007B23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4"/>
              </w:rPr>
            </w:pP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 xml:space="preserve">Risk of </w:t>
            </w:r>
            <w:r w:rsidR="007B2336">
              <w:rPr>
                <w:rFonts w:ascii="Calibri" w:hAnsi="Calibri"/>
                <w:b/>
                <w:bCs/>
                <w:color w:val="000000"/>
                <w:szCs w:val="24"/>
              </w:rPr>
              <w:t>B</w:t>
            </w:r>
            <w:r w:rsidRPr="00A66FBB">
              <w:rPr>
                <w:rFonts w:ascii="Calibri" w:hAnsi="Calibri"/>
                <w:b/>
                <w:bCs/>
                <w:color w:val="000000"/>
                <w:szCs w:val="24"/>
              </w:rPr>
              <w:t>ias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Arcaya and colleagues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7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7, 78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A66FB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A66FBB"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A66FB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A66FBB"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A66FB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A66FBB"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036C6E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Ayers and colleagues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7</w:t>
            </w:r>
            <w:r w:rsidR="008F615E" w:rsidRPr="002E2DF2">
              <w:rPr>
                <w:rFonts w:ascii="Calibri" w:hAnsi="Calibri" w:cs="Arial"/>
                <w:noProof/>
                <w:szCs w:val="24"/>
              </w:rPr>
              <w:t>9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A66FB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A66FB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7B2336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B2336" w:rsidRPr="002E2DF2" w:rsidRDefault="007B2336" w:rsidP="008F615E">
            <w:pPr>
              <w:spacing w:after="120"/>
              <w:rPr>
                <w:rFonts w:ascii="Calibri" w:hAnsi="Calibri" w:cs="Arial"/>
                <w:noProof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 xml:space="preserve">Batson and Monnat 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[8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036C6E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Brooks-Gunn and colleagues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8</w:t>
            </w:r>
            <w:r w:rsidR="008F615E" w:rsidRPr="002E2DF2">
              <w:rPr>
                <w:rFonts w:ascii="Calibri" w:hAnsi="Calibri" w:cs="Arial"/>
                <w:noProof/>
                <w:szCs w:val="24"/>
              </w:rPr>
              <w:t>1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Burgard and colleagues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8</w:t>
            </w:r>
            <w:r w:rsidR="008F615E" w:rsidRPr="002E2DF2">
              <w:rPr>
                <w:rFonts w:ascii="Calibri" w:hAnsi="Calibri" w:cs="Arial"/>
                <w:noProof/>
                <w:szCs w:val="24"/>
              </w:rPr>
              <w:t>2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821876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Cagney and colleagues [8</w:t>
            </w:r>
            <w:r w:rsidR="008F615E" w:rsidRPr="002E2DF2">
              <w:rPr>
                <w:rFonts w:ascii="Calibri" w:hAnsi="Calibri" w:cs="Arial"/>
                <w:noProof/>
                <w:szCs w:val="24"/>
              </w:rPr>
              <w:t>3</w:t>
            </w:r>
            <w:r w:rsidR="00036C6E"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Cannuscio and colleagues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8</w:t>
            </w:r>
            <w:r w:rsidR="008F615E" w:rsidRPr="002E2DF2">
              <w:rPr>
                <w:rFonts w:ascii="Calibri" w:hAnsi="Calibri" w:cs="Arial"/>
                <w:noProof/>
                <w:szCs w:val="24"/>
              </w:rPr>
              <w:t>4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C121C8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036C6E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Collier-Goubil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8</w:t>
            </w:r>
            <w:r w:rsidR="008F615E" w:rsidRPr="002E2DF2">
              <w:rPr>
                <w:rFonts w:ascii="Calibri" w:hAnsi="Calibri" w:cs="Arial"/>
                <w:noProof/>
                <w:szCs w:val="24"/>
              </w:rPr>
              <w:t>5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821876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Cook and Davis [6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5</w:t>
            </w:r>
            <w:r w:rsidR="00036C6E"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D6BDC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036C6E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Currie and Tekin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8</w:t>
            </w:r>
            <w:r w:rsidR="008F615E" w:rsidRPr="002E2DF2">
              <w:rPr>
                <w:rFonts w:ascii="Calibri" w:hAnsi="Calibri" w:cs="Arial"/>
                <w:noProof/>
                <w:szCs w:val="24"/>
              </w:rPr>
              <w:t>6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Low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Fowler and colleagues [</w:t>
            </w:r>
            <w:r w:rsidR="00821876" w:rsidRPr="002E2DF2">
              <w:rPr>
                <w:rFonts w:ascii="Calibri" w:hAnsi="Calibri" w:cs="Arial"/>
                <w:noProof/>
                <w:szCs w:val="24"/>
              </w:rPr>
              <w:t>8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8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Freeman and colleagues [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89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Frioux and colleagues [</w:t>
            </w:r>
            <w:r w:rsidR="00FA3FC9" w:rsidRPr="002E2DF2">
              <w:rPr>
                <w:rFonts w:ascii="Calibri" w:hAnsi="Calibri" w:cs="Arial"/>
                <w:noProof/>
                <w:szCs w:val="24"/>
              </w:rPr>
              <w:t>9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0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Low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Gili and colleagues [</w:t>
            </w:r>
            <w:r w:rsidR="00FA3FC9" w:rsidRPr="002E2DF2">
              <w:rPr>
                <w:rFonts w:ascii="Calibri" w:hAnsi="Calibri" w:cs="Arial"/>
                <w:noProof/>
                <w:szCs w:val="24"/>
              </w:rPr>
              <w:t>9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1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Houle [</w:t>
            </w:r>
            <w:r w:rsidR="00FA3FC9" w:rsidRPr="002E2DF2">
              <w:rPr>
                <w:rFonts w:ascii="Calibri" w:hAnsi="Calibri" w:cs="Arial"/>
                <w:noProof/>
                <w:szCs w:val="24"/>
              </w:rPr>
              <w:t>9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2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036C6E" w:rsidRDefault="00120431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036C6E"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036C6E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036C6E"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lastRenderedPageBreak/>
              <w:t>Houle and Light [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18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036C6E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036C6E"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036C6E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036C6E"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McLaughlin and colleagues [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93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987A4D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7B2336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B2336" w:rsidRPr="002E2DF2" w:rsidRDefault="007B2336" w:rsidP="008F615E">
            <w:pPr>
              <w:spacing w:after="120"/>
              <w:rPr>
                <w:rFonts w:ascii="Calibri" w:hAnsi="Calibri" w:cs="Arial"/>
                <w:noProof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Menzel and colleagues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 xml:space="preserve"> [9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B2336" w:rsidRDefault="007B2336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A66FBB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2E2DF2" w:rsidRDefault="00036C6E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Mulia and colleagues [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95</w:t>
            </w:r>
            <w:r w:rsidRPr="002E2DF2">
              <w:rPr>
                <w:rFonts w:ascii="Calibri" w:hAnsi="Calibri" w:cs="Arial"/>
                <w:noProof/>
                <w:szCs w:val="24"/>
              </w:rPr>
              <w:t>], Zemore and colleagues [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96</w:t>
            </w:r>
            <w:r w:rsidRPr="002E2DF2">
              <w:rPr>
                <w:rFonts w:ascii="Calibri" w:hAnsi="Calibri" w:cs="Arial"/>
                <w:noProof/>
                <w:szCs w:val="24"/>
              </w:rPr>
              <w:t>], Murphy and colleagues [</w:t>
            </w:r>
            <w:r w:rsidR="002E2DF2" w:rsidRPr="002E2DF2">
              <w:rPr>
                <w:rFonts w:ascii="Calibri" w:hAnsi="Calibri" w:cs="Arial"/>
                <w:noProof/>
                <w:szCs w:val="24"/>
              </w:rPr>
              <w:t>97</w:t>
            </w:r>
            <w:r w:rsidRPr="002E2DF2">
              <w:rPr>
                <w:rFonts w:ascii="Calibri" w:hAnsi="Calibri" w:cs="Arial"/>
                <w:noProof/>
                <w:szCs w:val="24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EF076B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66FBB" w:rsidRPr="00A66FBB" w:rsidRDefault="00036C6E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noProof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Osypuk and colleagues [10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Pence and colleagues [100], Mugavero and colleagues [10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2E2DF2" w:rsidRDefault="002E2DF2" w:rsidP="008F615E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Pevalin [10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Pollack and colleagues [10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Pollack and Lynch [2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821876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Ragins and colleagues [10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821876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Reisen and colleagues [106, 10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821876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Schootman and colleagues [10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821876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Scully and colleagues [11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2DF2" w:rsidRPr="00A66FBB" w:rsidRDefault="002E2DF2" w:rsidP="00821876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At risk</w:t>
            </w:r>
          </w:p>
        </w:tc>
      </w:tr>
      <w:tr w:rsidR="002E2DF2" w:rsidRPr="00F87223" w:rsidTr="001839A6">
        <w:trPr>
          <w:cantSplit/>
        </w:trPr>
        <w:tc>
          <w:tcPr>
            <w:tcW w:w="388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</w:tcPr>
          <w:p w:rsidR="002E2DF2" w:rsidRPr="002E2DF2" w:rsidRDefault="002E2DF2" w:rsidP="002E2DF2">
            <w:pPr>
              <w:spacing w:after="120"/>
              <w:rPr>
                <w:rFonts w:ascii="Calibri" w:hAnsi="Calibri" w:cs="Arial"/>
                <w:szCs w:val="24"/>
              </w:rPr>
            </w:pPr>
            <w:r w:rsidRPr="002E2DF2">
              <w:rPr>
                <w:rFonts w:ascii="Calibri" w:hAnsi="Calibri" w:cs="Arial"/>
                <w:noProof/>
                <w:szCs w:val="24"/>
              </w:rPr>
              <w:t>Wood and colleagues [11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</w:tcPr>
          <w:p w:rsidR="002E2DF2" w:rsidRPr="00A66FBB" w:rsidRDefault="002E2DF2" w:rsidP="00A66FB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Low risk</w:t>
            </w:r>
          </w:p>
        </w:tc>
      </w:tr>
    </w:tbl>
    <w:p w:rsidR="00036C6E" w:rsidRDefault="00036C6E"/>
    <w:p w:rsidR="00A66FBB" w:rsidRPr="00A66FBB" w:rsidRDefault="00A66FBB"/>
    <w:sectPr w:rsidR="00A66FBB" w:rsidRPr="00A66FBB" w:rsidSect="00A66FB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2pewap1vaevleewdt5pzxuvv0ezptas2pv&quot;&gt;Tsai EndNote Library&lt;record-ids&gt;&lt;item&gt;8828&lt;/item&gt;&lt;/record-ids&gt;&lt;/item&gt;&lt;/Libraries&gt;"/>
  </w:docVars>
  <w:rsids>
    <w:rsidRoot w:val="00A66FBB"/>
    <w:rsid w:val="00036C6E"/>
    <w:rsid w:val="00054F81"/>
    <w:rsid w:val="00120431"/>
    <w:rsid w:val="001839A6"/>
    <w:rsid w:val="001F1867"/>
    <w:rsid w:val="002E2DF2"/>
    <w:rsid w:val="00362E40"/>
    <w:rsid w:val="007B2336"/>
    <w:rsid w:val="007F3B34"/>
    <w:rsid w:val="00821876"/>
    <w:rsid w:val="008F615E"/>
    <w:rsid w:val="00920084"/>
    <w:rsid w:val="009365E6"/>
    <w:rsid w:val="00987A4D"/>
    <w:rsid w:val="009919E9"/>
    <w:rsid w:val="00A66FBB"/>
    <w:rsid w:val="00A92211"/>
    <w:rsid w:val="00AE067D"/>
    <w:rsid w:val="00B72EA1"/>
    <w:rsid w:val="00C121C8"/>
    <w:rsid w:val="00DC582E"/>
    <w:rsid w:val="00ED6BDC"/>
    <w:rsid w:val="00EF076B"/>
    <w:rsid w:val="00FA3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urriculum Vitae"/>
    <w:qFormat/>
    <w:rsid w:val="00A66FBB"/>
    <w:pPr>
      <w:spacing w:after="200" w:line="276" w:lineRule="auto"/>
    </w:pPr>
    <w:rPr>
      <w:rFonts w:ascii="Times New Roman" w:eastAsia="Times New Roman" w:hAnsi="Times New Roman" w:cs="Times New Roman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5E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5E6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99"/>
    <w:qFormat/>
    <w:rsid w:val="001F1867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A66F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6C6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urriculum Vitae"/>
    <w:qFormat/>
    <w:rsid w:val="00A66FBB"/>
    <w:pPr>
      <w:spacing w:after="200" w:line="276" w:lineRule="auto"/>
    </w:pPr>
    <w:rPr>
      <w:rFonts w:ascii="Times New Roman" w:eastAsia="Times New Roman" w:hAnsi="Times New Roman" w:cs="Times New Roman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5E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5E6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99"/>
    <w:qFormat/>
    <w:rsid w:val="001F1867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A66F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6C6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sai</dc:creator>
  <cp:keywords/>
  <dc:description/>
  <cp:lastModifiedBy>Faber</cp:lastModifiedBy>
  <cp:revision>4</cp:revision>
  <dcterms:created xsi:type="dcterms:W3CDTF">2015-03-06T18:59:00Z</dcterms:created>
  <dcterms:modified xsi:type="dcterms:W3CDTF">2015-03-28T03:49:00Z</dcterms:modified>
</cp:coreProperties>
</file>